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DF0C2" w14:textId="77777777" w:rsidR="00FB7C7A" w:rsidRDefault="00FB7C7A">
      <w:pPr>
        <w:rPr>
          <w:rFonts w:ascii="Times New Roman" w:hAnsi="Times New Roman" w:cs="Times New Roman"/>
          <w:b/>
          <w:bCs/>
        </w:rPr>
      </w:pPr>
    </w:p>
    <w:tbl>
      <w:tblPr>
        <w:tblStyle w:val="PlainTable3"/>
        <w:tblW w:w="10556" w:type="dxa"/>
        <w:tblLayout w:type="fixed"/>
        <w:tblLook w:val="04A0" w:firstRow="1" w:lastRow="0" w:firstColumn="1" w:lastColumn="0" w:noHBand="0" w:noVBand="1"/>
      </w:tblPr>
      <w:tblGrid>
        <w:gridCol w:w="1372"/>
        <w:gridCol w:w="896"/>
        <w:gridCol w:w="993"/>
        <w:gridCol w:w="889"/>
        <w:gridCol w:w="1237"/>
        <w:gridCol w:w="917"/>
        <w:gridCol w:w="907"/>
        <w:gridCol w:w="992"/>
        <w:gridCol w:w="1276"/>
        <w:gridCol w:w="1077"/>
      </w:tblGrid>
      <w:tr w:rsidR="00C12C48" w:rsidRPr="00FB7C7A" w14:paraId="1AF49C31" w14:textId="77777777" w:rsidTr="00C12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2" w:type="dxa"/>
            <w:tcBorders>
              <w:right w:val="single" w:sz="4" w:space="0" w:color="auto"/>
            </w:tcBorders>
            <w:vAlign w:val="center"/>
            <w:hideMark/>
          </w:tcPr>
          <w:p w14:paraId="6E2D0818" w14:textId="0DEF6E83" w:rsidR="00C12C48" w:rsidRPr="00FB7C7A" w:rsidRDefault="00C12C48" w:rsidP="00FB7C7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ampl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9C6379" w14:textId="0A5D5451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Rearing day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A1023C" w14:textId="4EB87FF9" w:rsidR="00C12C48" w:rsidRPr="00C12C48" w:rsidRDefault="00C12C48" w:rsidP="00C12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urvival rat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(%)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DF7324" w14:textId="1CB2573D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Larval stag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BB98D" w14:textId="7708380D" w:rsidR="00C12C48" w:rsidRPr="00FB7C7A" w:rsidRDefault="00C12C48" w:rsidP="00C12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ealth status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510085" w14:textId="469C086B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Observed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8DE35A" w14:textId="682DCB5A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Chao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57E942" w14:textId="6F6356BF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hann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9C62AA" w14:textId="188D2751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Invsimpson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81FDDB" w14:textId="706D3145" w:rsidR="00C12C48" w:rsidRPr="00FB7C7A" w:rsidRDefault="00C12C48" w:rsidP="00FB7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Good's coverage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%</w:t>
            </w:r>
          </w:p>
        </w:tc>
      </w:tr>
      <w:tr w:rsidR="00C12C48" w:rsidRPr="00FB7C7A" w14:paraId="073D2351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18D14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gg1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1639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-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666A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DFE5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gg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C5AE2" w14:textId="2A1D7B9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6DB5" w14:textId="560A376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7645" w14:textId="65242FE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13C7" w14:textId="087FB5B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838D" w14:textId="79302F6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6BED" w14:textId="5359C7D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583110B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80811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gg2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51EB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-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7C6F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E67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gg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99C9AE" w14:textId="749F39E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3D31" w14:textId="4C37829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46DC" w14:textId="384D949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3964" w14:textId="68E0979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9881" w14:textId="03EB5C1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6B58" w14:textId="7BD5E58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78FD068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31B96D" w14:textId="6F1C5D12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Nii</w:t>
            </w: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1 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0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349B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EBC8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6DD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CA804" w14:textId="3CB4243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D966" w14:textId="0EDABE2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077A" w14:textId="134B4EF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C2F7" w14:textId="2DCF56B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49EF" w14:textId="07837EC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2540" w14:textId="60A4C6B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8E11E06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3AFC8C" w14:textId="5137A7CF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Nii2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D0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6DB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AE3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C996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B00156" w14:textId="10F4F3A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7A60" w14:textId="78868BD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A80A" w14:textId="4B21EE5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6885" w14:textId="1DC2215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6479" w14:textId="21AE6EA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4B9A" w14:textId="05D54D9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A55F612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49A62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1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9F3B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16B95" w14:textId="79C5A83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9021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D558BF" w14:textId="063586F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8A85" w14:textId="673023A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D972" w14:textId="6FC2574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CF0B" w14:textId="39D73A8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B0A9" w14:textId="1510CC2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312A" w14:textId="1CABB39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A2ABF6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CDD3E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1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703B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18D7" w14:textId="676CF18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9AA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53FF8" w14:textId="4CB0BFE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4C30" w14:textId="5FBA7A5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C4E0" w14:textId="0D9C05E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8D61" w14:textId="46B9DED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B16F" w14:textId="0C64A22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B815" w14:textId="280824B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299F81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FE31C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1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8B3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09FDA" w14:textId="3C0F47C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723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2FA78" w14:textId="5E12B4D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A22" w14:textId="4EA3BC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A163" w14:textId="359C56F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0DF0" w14:textId="0FF26CC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61CA" w14:textId="540D14B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65AA" w14:textId="6DC5B69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7855891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CF28D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2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F0A4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988B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1FF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5425D" w14:textId="4E88370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ED46" w14:textId="27FFB81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7165" w14:textId="49C079C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F6CD" w14:textId="05DF353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D868" w14:textId="574A0C2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07FD" w14:textId="3B0E603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D57637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A37C7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2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B514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CFE9" w14:textId="061CF4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0EC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EB2FAC" w14:textId="3F2F3D5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  <w:r w:rsidR="005C4E2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197F" w14:textId="340FA9A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0D3A" w14:textId="780D78E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6015" w14:textId="69F60F3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E2B0" w14:textId="19DBAD2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6AB4" w14:textId="3DE6612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B833012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8FB18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2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A9E6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8448" w14:textId="35F61B8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78F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0575D" w14:textId="5AB309D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D8DA" w14:textId="7490BD7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E85A" w14:textId="7700F89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B7A2" w14:textId="508FED7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B41F" w14:textId="56CD875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BCE4" w14:textId="4ED4FB0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159744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D81A0D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3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33B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1EBD" w14:textId="13A4696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01C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3BF8B" w14:textId="218C52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8703" w14:textId="40E4775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55C1" w14:textId="37E4F29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BAE3" w14:textId="1D4C835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4DEA" w14:textId="631B4B0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CD5E" w14:textId="250285F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DFD2FC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CF900E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3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3A0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3F28" w14:textId="7003F9A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FD8F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ECEF4F" w14:textId="1F3FD56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6A19" w14:textId="4B97F70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3047" w14:textId="653A6FA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F38E" w14:textId="1D3BBF6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474E" w14:textId="35DD6BA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686F" w14:textId="543F0B8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686DD6C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1EF41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3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7919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2944" w14:textId="2111302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106A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F0CB1B" w14:textId="6EE9DB2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D169" w14:textId="5FA577C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8634" w14:textId="0DDB393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80A8" w14:textId="11EF5DE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B254" w14:textId="4449E74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1FC0" w14:textId="2A40A1F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B3DA2C8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E9357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4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65F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9028E" w14:textId="73FE155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4009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1D6D76" w14:textId="1C895D1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61F" w14:textId="55ACC56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7839" w14:textId="2E2F702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1160" w14:textId="2597661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7493" w14:textId="6A1496E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066" w14:textId="6529E74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74E42EA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9A918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4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845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D6F2" w14:textId="0075504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20915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50B75" w14:textId="5CC5AAE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5E8B" w14:textId="63FD236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D455" w14:textId="1864462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B8EA" w14:textId="133A5DC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C266" w14:textId="425992C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9147" w14:textId="3576F2A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1BD762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69B09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4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9A4A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E2275" w14:textId="2344812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CDE8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E80CD" w14:textId="263A2E7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12BE" w14:textId="50D5287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E3FA" w14:textId="6CEECC0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EFAC" w14:textId="515A534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6B02" w14:textId="589A956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F72D" w14:textId="597F95A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06C576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6B8DB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5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788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AA3A" w14:textId="5C51FBC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6A3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2E4A2" w14:textId="21148CA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45C1" w14:textId="3C200B6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B011" w14:textId="2016216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436E" w14:textId="0E5B9A0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934" w14:textId="3DDB1B3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7521" w14:textId="1A9BC60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8CD949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618BE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5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821F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D19A" w14:textId="66BBC7A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E1D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F4482" w14:textId="2C65AAB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5688" w14:textId="50E9EFB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9B6A" w14:textId="0C0C45D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FCA9" w14:textId="58F908D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C05A" w14:textId="020E77B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182E" w14:textId="3748B2D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4F83D7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CA7D0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5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98B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F55AA" w14:textId="0E34295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62DDB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F9DAC" w14:textId="53529DC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EEE4" w14:textId="2E140C1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93D8" w14:textId="4DDEE46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986A" w14:textId="680ECF4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F744" w14:textId="64FAA59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E6F7" w14:textId="7AEDF5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00CED18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5BC13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6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169BF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B8C0" w14:textId="57DE35D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7B0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6390B" w14:textId="27C2B2E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E794" w14:textId="21F0C3D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F468" w14:textId="15EA49A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2E0" w14:textId="37ECC47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64F3" w14:textId="6DC1A32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957F" w14:textId="58192C5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E2D70C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F0A84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6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3AD1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41F5A" w14:textId="135F987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38AE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94A01" w14:textId="7355148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67A9" w14:textId="1A17335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95C4" w14:textId="58C7E6A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2BBD" w14:textId="23C30F8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B999" w14:textId="194FF17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D515" w14:textId="07E903C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0CB8F65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4D511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6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0F4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22A26" w14:textId="0F6876C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BF1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42FB9" w14:textId="237B7B5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5DB4" w14:textId="7038C11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95A3" w14:textId="1142414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607D" w14:textId="25CC3F3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5FD3" w14:textId="1F17218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CEE8" w14:textId="35CF412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B95B35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48EBE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7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0C4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42BE8" w14:textId="7DDE582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1F8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BCCFF" w14:textId="53386EB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3304" w14:textId="54B7B80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0A67" w14:textId="6B03080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E51C" w14:textId="79EECE6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5F40" w14:textId="5C0C71C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12A8" w14:textId="6E58ABD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14317F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0DD14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7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148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CF1E" w14:textId="70D08C2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89BB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C0A7F" w14:textId="2201D1D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FEB6" w14:textId="70940E0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8068" w14:textId="5AC6590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EC07" w14:textId="63AC4A9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7EA4" w14:textId="46ACB3C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38F6" w14:textId="0653869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D83844C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FB86C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7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03B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D975C" w14:textId="7DAE745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7A2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5837BB" w14:textId="3ADB171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8921" w14:textId="4C5B9B0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667E" w14:textId="4D5E34A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CFC1" w14:textId="57C2024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131A" w14:textId="255BBD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AD2D" w14:textId="3216CB8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AE959F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770F2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8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C55AE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FD53F" w14:textId="4797D2D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8DF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707D4" w14:textId="36FCF4D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A396" w14:textId="605F045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7D51" w14:textId="2F8BB4B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85BD" w14:textId="049EBD5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5A22" w14:textId="779D78A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A636" w14:textId="1DA1B2A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6DF418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2DCF7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8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D0DE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B328F" w14:textId="6293799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F510B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61201" w14:textId="214AC8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FC92" w14:textId="323411A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4442" w14:textId="5F50153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5BF0" w14:textId="3C7B992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D65C" w14:textId="7783852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6EE6" w14:textId="1E4A1F8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CB596B1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E2897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8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E8B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18C1" w14:textId="7E93A91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9C6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CF363" w14:textId="4D0B3BF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D6E1" w14:textId="223D7E2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64EE" w14:textId="6F886DA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ED94" w14:textId="21E4D1B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2EEA" w14:textId="5FF359A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B347" w14:textId="1CA7EA9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58341C3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62CD5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9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F9B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4E3A1" w14:textId="6EE80F2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84E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71DF8" w14:textId="43081C9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B36F" w14:textId="6DB1DB4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814A" w14:textId="70DE677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D729" w14:textId="66362A4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3396" w14:textId="149C0E0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65A" w14:textId="1F33E8D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6156C2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7EB23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9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8337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02C5" w14:textId="521B5BF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40E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DDE314" w14:textId="293EA17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584C" w14:textId="6C859CD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43FC" w14:textId="25786B2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F55C" w14:textId="6AA1A05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A9F5" w14:textId="13721A6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E630" w14:textId="17B48CD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68AAD5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E3985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0L_D9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4E7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17FF" w14:textId="6952966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6E7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31F41" w14:textId="24428AD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F3D2" w14:textId="475D58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8D4B" w14:textId="4326ABD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2D19" w14:textId="5AB034E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A0F" w14:textId="203057B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8135" w14:textId="048BF8B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8829437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28A95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4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341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B3243" w14:textId="6A89016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21A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05A6E" w14:textId="62C5BB7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BADC" w14:textId="6FA2E10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6B8D" w14:textId="08D21BF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F40F" w14:textId="0A40C7C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DC9B" w14:textId="1F75C60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1B93" w14:textId="7F879A2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136B9D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7CFC9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4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20BF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29D10" w14:textId="51E3A73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327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DB1B5" w14:textId="56B648A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269F" w14:textId="60BA1C5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735C" w14:textId="64CDB3A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62D9" w14:textId="244754D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CAD1" w14:textId="24A423B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7F4E" w14:textId="10310E8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925149B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84332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4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A5B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B7C0" w14:textId="09B4355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F8C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C622A" w14:textId="2A0F23B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7EDC" w14:textId="79F75BD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5BBD" w14:textId="4507146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6D1B" w14:textId="5901FA4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6506" w14:textId="66F4A4A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6435" w14:textId="3BA6989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78C26D2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943F7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5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C60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BAAE" w14:textId="722CA81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F91A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95627" w14:textId="27D42C6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C753" w14:textId="219EAB2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7BF7" w14:textId="0137FB2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9124" w14:textId="358F88B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E6D3" w14:textId="16B3364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F0D7" w14:textId="5BA9A52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ED730D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BA216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5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0417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C2BEE" w14:textId="42F85A1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F7B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E22927" w14:textId="11B9036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DEA" w14:textId="6A0B059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60F8" w14:textId="1632DC8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BE18" w14:textId="657E172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7ACD" w14:textId="3519F7D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13BF" w14:textId="384243C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D6357A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7AB47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5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818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76C95" w14:textId="254EA6D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82D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5B60A" w14:textId="21DACC0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75E7" w14:textId="565198F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C29" w14:textId="612E763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7AA7" w14:textId="73AEFA6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38E0" w14:textId="32AB67C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CBE8" w14:textId="4E79144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9E96DE6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26696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NTA3L_D6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5B4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4646" w14:textId="59D8EB3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3CDF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24E3EA" w14:textId="01C53E6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2ABD" w14:textId="4005589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5C5F" w14:textId="160C103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5578" w14:textId="0288EB6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B5D6" w14:textId="7AF126F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9307" w14:textId="67D78DD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A5142FA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2A022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6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12D5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4684" w14:textId="3E5E5F6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C07D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9056D" w14:textId="06F8763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FE20" w14:textId="2A4844E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9DB" w14:textId="536A166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ED26" w14:textId="2267E52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932F" w14:textId="326D03D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DBF" w14:textId="27E9387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A45FCB0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833B7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6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815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F8C2" w14:textId="5BE422A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1FBE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2BE93" w14:textId="04DB488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79C4" w14:textId="70A1EB7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2174" w14:textId="0BB1187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4366" w14:textId="7AECFC5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54E1" w14:textId="6833369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17C0" w14:textId="3928140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47A23F1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BC0E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7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45D5F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EDE3B" w14:textId="05AF961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334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70504" w14:textId="6B79AD1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282D" w14:textId="45E5C36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3551" w14:textId="519558D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3EA3" w14:textId="70249F8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E7BB" w14:textId="3AA4A85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B5B7" w14:textId="697DF31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0CDBE4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C1B52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7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EB85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878C" w14:textId="4D343D0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3F5CE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EF6EE4" w14:textId="35F1F7F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A18C" w14:textId="48D82AD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5D2B" w14:textId="1FE3A20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DDEA" w14:textId="5CF85DD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22B1" w14:textId="6D833C4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9B1E" w14:textId="7ACBDD3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28DC152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0A086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7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14A5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7754" w14:textId="7B95864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92B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7A420" w14:textId="1EC2A2E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DE47" w14:textId="277DE7F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304C" w14:textId="3261ECB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99AB" w14:textId="4D5A1A7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0897" w14:textId="59765FF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7007" w14:textId="79F2EF7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0C5D9D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3E152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8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FD2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56B3" w14:textId="7230C7D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097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3663F" w14:textId="61D2BFA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E3A2" w14:textId="05A0337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7E71" w14:textId="77DA33C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7E8F" w14:textId="2A9BA84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EEB2" w14:textId="4483AF9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E5B9" w14:textId="09020B8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C6B04B4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434C6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8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B47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9AD7" w14:textId="3C65762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00F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F42C8" w14:textId="7B619DA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31C2" w14:textId="47D66F0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C441" w14:textId="2E80FB9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D738" w14:textId="26BAC2B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3E82" w14:textId="74130AF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DFCA" w14:textId="254140A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1E452A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A02955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8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E87B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8FED2" w14:textId="38AE608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4B6D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180D8C" w14:textId="2BF098D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86A3" w14:textId="2F61AC3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F2F5" w14:textId="15377D7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6F60" w14:textId="5B6CD66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B5EF" w14:textId="1346B45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F45" w14:textId="535AFEB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7DEC914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4441D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9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89B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3D1F3" w14:textId="69125AF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639F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0B6AB1" w14:textId="6D0F349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867B" w14:textId="22CC98B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ED9A" w14:textId="64EBAD5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33BF" w14:textId="0347B0C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D12B" w14:textId="7AC4497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53F6" w14:textId="4064E4A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7E391B8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D4CD65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9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805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A174" w14:textId="62D3B58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1CCE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3AE5E7" w14:textId="6AE937C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E474" w14:textId="3708C35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1FDD" w14:textId="79A4A78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4670" w14:textId="4B5EDAC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18C6" w14:textId="513406F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0E91" w14:textId="26244ED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</w:tr>
      <w:tr w:rsidR="00C12C48" w:rsidRPr="00FB7C7A" w14:paraId="1F71A7E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59FD6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A3L_D9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C710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F980" w14:textId="1E7531D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B579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D02F8" w14:textId="4825366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8576" w14:textId="7C92AE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B849" w14:textId="2D8B0A7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C01B" w14:textId="4034B36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A1C0" w14:textId="3CBC674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29B4" w14:textId="22D2B1F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27610B2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42DD4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1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0960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A08D" w14:textId="61CC637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0D6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535A7" w14:textId="100DA4B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DE06" w14:textId="33D7A58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5457" w14:textId="357CD40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3E03" w14:textId="6085657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B99B" w14:textId="501896E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31D8" w14:textId="0800FEE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2D36B54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6B65B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1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EA4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ACF8" w14:textId="67CDC39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14D4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95873D" w14:textId="7675993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9CEC" w14:textId="4418482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E212" w14:textId="2940D9E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D2A9" w14:textId="2041BBA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7C7B" w14:textId="57516A8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416A" w14:textId="37F3A2B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F20BCAF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C95DF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1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AE8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1B301" w14:textId="207E609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CF7E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185A8" w14:textId="188483F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C1F2" w14:textId="6D72256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3702" w14:textId="18B7459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1640" w14:textId="1FEEB2B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7CE1" w14:textId="71C044A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7F4F" w14:textId="49F5814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F98A175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F36E3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2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95DA5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A7F53" w14:textId="49FB322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5AB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D0551" w14:textId="2EC672A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BD80" w14:textId="6E41628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B8FB" w14:textId="6A6D6F4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5B29" w14:textId="32C0F34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15FA" w14:textId="0DDE55F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E8BE" w14:textId="035426D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51C0EE5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76D69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2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2B3C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7BC3" w14:textId="3D66D85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B09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3BA7C0" w14:textId="0E29D3D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9F5F" w14:textId="3A71EA7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C56C" w14:textId="4E6279E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85C4" w14:textId="0A54418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9FA0" w14:textId="04DA5A4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747F" w14:textId="32EB08B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40993A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742A1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2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0092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F19D" w14:textId="68C4986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E2B5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AD2F2A" w14:textId="75B121D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2F50" w14:textId="6E9F3B2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101E" w14:textId="7DBAC3C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2B5" w14:textId="732BB0A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925C" w14:textId="14DBA2E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7669" w14:textId="00F66F7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F014A5D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3458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3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A17C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E54C" w14:textId="0983BE9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A408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9C1EDA" w14:textId="2F82CA1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F2B9" w14:textId="27F762F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9D43" w14:textId="091EA93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0F7E" w14:textId="2079973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5427" w14:textId="18F756A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DE9" w14:textId="784E179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546EC18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8EC24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3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F03D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2386E" w14:textId="0CE9290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7CB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979F5" w14:textId="5D294283" w:rsidR="00C12C48" w:rsidRPr="00FB7C7A" w:rsidRDefault="005C4E26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</w:t>
            </w:r>
            <w:r w:rsidR="00C12C4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97DB" w14:textId="785886D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6D73" w14:textId="3AE1850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93CB" w14:textId="73F902F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A35E" w14:textId="66EBF02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3813" w14:textId="046A019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977A578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DC419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3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14C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2BE62" w14:textId="7755960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E6FE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C75F3" w14:textId="7DC183C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8A2C" w14:textId="7308B17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75A2" w14:textId="659D057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6B71" w14:textId="13AAADD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B29B" w14:textId="0895C6F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C079" w14:textId="71CB880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AEF13C5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13B95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4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958A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EA29" w14:textId="67655BD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9004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83898" w14:textId="478E901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BEBE" w14:textId="3A95B7C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7123" w14:textId="282F02D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3E22" w14:textId="6DBAA12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5FEA" w14:textId="3062320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6B60" w14:textId="2E8B9F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A698340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D65AD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4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8922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88AF" w14:textId="733F8E3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62F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C3C119" w14:textId="433BB39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4D57" w14:textId="625FD6E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DCBF" w14:textId="3D835A6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5291" w14:textId="14E442D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73F3" w14:textId="733025A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DAA4" w14:textId="1921DB7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5FBBA5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DCE52C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4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A84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520E3" w14:textId="5F373F4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5D9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0EF46E" w14:textId="6E4B29A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2087" w14:textId="1DD38E8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BE6" w14:textId="42ECABC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A84" w14:textId="0AD1AF3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2A20" w14:textId="0FF8C83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F51B" w14:textId="0C8806A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9E9FC4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296C6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5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BDD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4503" w14:textId="55F37F8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3325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275E8F" w14:textId="6465F99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EFB" w14:textId="50C40CA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D32C" w14:textId="5974286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1D78" w14:textId="4AB04D0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604E" w14:textId="4E021DF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76C3" w14:textId="583FF62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0B9910A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80A0D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5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188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56E6D" w14:textId="4E7A0D4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A34F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F37B4" w14:textId="37248C6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1096" w14:textId="5D63444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412D" w14:textId="5381D46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50C4" w14:textId="4EC3698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1499" w14:textId="7BF3C2E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D733" w14:textId="28D3091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4948F80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FE0F2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5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892B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0D210" w14:textId="11E8409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7A56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3CA037" w14:textId="102B9CB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2D90" w14:textId="4848BB0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D769" w14:textId="43117A4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B8C6" w14:textId="0BFBBA8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77D7" w14:textId="5B5D59C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733B" w14:textId="108D8A8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770D973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51FF0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6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0E3F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63D3" w14:textId="79E19B8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3763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0826D9" w14:textId="7427188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BACE" w14:textId="15DB243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56F6" w14:textId="210748F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0B4F" w14:textId="778EC8F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DC7" w14:textId="549FD2B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3A3D" w14:textId="2F87C86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B83D52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52FFD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6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CFC7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780F" w14:textId="6A4C051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0C9F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0D4D95" w14:textId="1AE3DD6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EB02" w14:textId="3AC70B6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7800" w14:textId="071F337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94C1" w14:textId="477338C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A95" w14:textId="1F1A4EE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4A9B" w14:textId="53062A3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2291513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961A6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6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EDED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6E133" w14:textId="7A9DD70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434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060EF" w14:textId="32B1E92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091C" w14:textId="7665F4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6816" w14:textId="2E8EF6A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0A01" w14:textId="167E88B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A56C" w14:textId="0593644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1100" w14:textId="3D98F04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D9509A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A5F4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7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61DC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14637" w14:textId="1978BC4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F8D8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D541DE" w14:textId="56A5826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ADA4" w14:textId="4C737ED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6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437F" w14:textId="2F46D9E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2D97" w14:textId="325AAD1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B427" w14:textId="474407A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FBC7" w14:textId="4C22C51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ABAA46F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A088B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7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92A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CA12F" w14:textId="070340D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0539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840E2" w14:textId="2689B4D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1861" w14:textId="614C93A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2E7B" w14:textId="30A44D0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1E70" w14:textId="73BD5AE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B555" w14:textId="44B7697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6775" w14:textId="6CEFF07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394E360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43014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7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3E6A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EF9B" w14:textId="44BBC6A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041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6E12C" w14:textId="0BEA7D4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FCA2" w14:textId="0A6DFD3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A160" w14:textId="4BE8579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C781" w14:textId="16B1BD3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5B6F" w14:textId="14B9CFB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744F" w14:textId="2B75711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E90F080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E3AA4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8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8157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BA455" w14:textId="2A331E0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C3C9F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884981" w14:textId="3DD423D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A79C" w14:textId="0F491A7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CB49" w14:textId="5381018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9187" w14:textId="54FE722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B200" w14:textId="64F45A2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6832" w14:textId="1725A23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9F7F05B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672A0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8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2BF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80311" w14:textId="7A9B47A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769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3C692" w14:textId="0E6EF6C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9F40" w14:textId="4178954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166B" w14:textId="19CDEF7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DB3E" w14:textId="65F435B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A13A" w14:textId="6009D2B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27C1" w14:textId="0C68013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C4A9F92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CC935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TSAL_D8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D915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D0ED2" w14:textId="47FB55A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E56E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4A417" w14:textId="51FDC85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6969" w14:textId="0DE5B09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8F0" w14:textId="0D029CA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FD9C" w14:textId="39753D0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30C4" w14:textId="5458738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B9E7" w14:textId="3840831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8B5D56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D876E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4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69E7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907B5" w14:textId="1CDE381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9562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094E2" w14:textId="5488EDD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5D12" w14:textId="1007DD4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6C01" w14:textId="0028101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4EE" w14:textId="70D9999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FDF6" w14:textId="47DA887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957D" w14:textId="1DF0F93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38DDA3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C9513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4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D78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48917" w14:textId="20787E4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22B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174AB" w14:textId="241A122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1E94" w14:textId="2F1C5C6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C18C" w14:textId="4094BAB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F106" w14:textId="481ADAB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52DC" w14:textId="1AF1C67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C07A" w14:textId="24CC109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B971E01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F95E4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4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8BA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478E9" w14:textId="799B369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F440E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309F2" w14:textId="1738087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BCE1" w14:textId="2EB5A62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DDE0" w14:textId="43A5525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C7EB" w14:textId="11E8CFA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71A4" w14:textId="53D1FD4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704E" w14:textId="3854932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C3303DA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66D2A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5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EC5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5BA3D" w14:textId="635DC23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95B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1A782" w14:textId="5BAA69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97D8" w14:textId="3491471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C91" w14:textId="1F9DCD7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B02" w14:textId="33C2E5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CEBD" w14:textId="24013CF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21F9" w14:textId="03E0B5C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F88FEE7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27BD7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A3L_D5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BDD5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100D" w14:textId="7014038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741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E568D" w14:textId="339CF41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D7D2" w14:textId="7163F1C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CFA" w14:textId="5EA9B7A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9CEB" w14:textId="621B2EA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C502" w14:textId="7540F73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84D7" w14:textId="2FF77C4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D50C285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A7B2BE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5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1002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FF644" w14:textId="65B8D02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7729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48D14" w14:textId="274BF0F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9CD6" w14:textId="4C8B262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AE5C" w14:textId="214631D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D97D" w14:textId="55CE9E5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509F" w14:textId="488AB28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D727" w14:textId="4466836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5D1B09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43298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6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14C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4F053" w14:textId="126A77D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4938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8AE5D1" w14:textId="2768F85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0AD9" w14:textId="0DE4EDF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E804" w14:textId="2BCB222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E2B5" w14:textId="579BAB8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F9F7" w14:textId="0F2C331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6C20" w14:textId="2AEA7DC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19E09A5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71383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6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BD9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56B9" w14:textId="09267F0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FBD4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5DAC66" w14:textId="022660AD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AD2D" w14:textId="459F53C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5829" w14:textId="00E6F61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FB4D" w14:textId="78FEB0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414" w14:textId="2080F31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4DD0" w14:textId="377B5A7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E90305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E4B3B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6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E625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FB587" w14:textId="7D36911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DF4A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99319" w14:textId="010B368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D094" w14:textId="00AB73E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AE88" w14:textId="7D305A5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7F7C" w14:textId="76A74B9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76FD" w14:textId="052937C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9191" w14:textId="124A9B7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C10AEF0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9BF43D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7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5B88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5E4C0" w14:textId="7B4CE5A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3FF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4D7526" w14:textId="58157E3E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B2A3" w14:textId="54DCF26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CAD7" w14:textId="533A07E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79B7" w14:textId="016095C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32A1" w14:textId="5B5B154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1977" w14:textId="744F130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3C3A05C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141CA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7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23D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4C6C6" w14:textId="78FF6CE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615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F7FFC" w14:textId="15579083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FE0E" w14:textId="2594111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2273" w14:textId="189A882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5491" w14:textId="1829EAC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20C2" w14:textId="46C9877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837A" w14:textId="7B6717D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0A012A0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EBB66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7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494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2E49" w14:textId="3566900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810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87DECA" w14:textId="4B98FDFE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F9ED" w14:textId="36BDB2F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FA21" w14:textId="3D0B5A3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6F38" w14:textId="38090D5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B022" w14:textId="1B5E91B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B456" w14:textId="7791D80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2B0FF1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F72D43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8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0327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DD61" w14:textId="6C8E8EF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A1C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C413E" w14:textId="4754E193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1A38" w14:textId="457AA72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C8C3" w14:textId="3118BC9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A254" w14:textId="387C468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40EA" w14:textId="2EEDF1F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2707" w14:textId="1D089E7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F98367F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374DD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8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9F7F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B10A" w14:textId="6052EAF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A7A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8FC68" w14:textId="5B4FA5E4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3F8F" w14:textId="0D0F9D7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3520" w14:textId="6EB4F7E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0748" w14:textId="40B8B03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3C56" w14:textId="7691E50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675D" w14:textId="2F963DB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A2011A3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6F8C90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8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055C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717CB" w14:textId="5CAD482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AD9F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9994A" w14:textId="1E5E9840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95AA" w14:textId="7897E64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599F" w14:textId="31CB751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11CF" w14:textId="26F6F12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255E" w14:textId="767A20A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41AA" w14:textId="6558EA9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213BE4D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51963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9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D3D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87FE1" w14:textId="35CE5E6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B63A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3F3DE" w14:textId="2E038C8B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A097" w14:textId="4C2A9CF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B2AD" w14:textId="1F2CBC3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4707" w14:textId="47BFA9C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A984" w14:textId="287B106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FBDB" w14:textId="123E1CA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96F4F5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785D3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9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37F7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8B38D" w14:textId="54E07C6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2A9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4E8F6" w14:textId="25E1CFAA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0B85" w14:textId="733F3A1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C24A" w14:textId="73DEA1E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439C" w14:textId="1BEC73C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9063" w14:textId="77C1977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0233" w14:textId="3EF6670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A26604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44B81F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3L_D9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8311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F3AF" w14:textId="15DC371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6BB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ysis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45983" w14:textId="62E86B3F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684E" w14:textId="608A066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58D9" w14:textId="0DDB22E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2E82" w14:textId="43F27CF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1B7A" w14:textId="1C6ED6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E087" w14:textId="2AD7BE7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1F6324D8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48575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1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6C6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EC41" w14:textId="252E5D0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4EBB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8DB31B" w14:textId="59337A4D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42F6" w14:textId="4F8AC3F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A7D7" w14:textId="31B2589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C017" w14:textId="3982246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1C27" w14:textId="69EB4FD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F04A" w14:textId="21FE24C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D3B710D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8943C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1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9931D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A25E" w14:textId="0A9E45A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BA07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73C17" w14:textId="00B5C1E6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7C20" w14:textId="6C1CBF6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D2CF" w14:textId="2DD694E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A5B" w14:textId="607DB32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CFA7" w14:textId="4E5C959D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1528" w14:textId="1C1C3AB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924D0E5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6CF18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1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B11A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1EBD1" w14:textId="694600D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A63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uplii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45060" w14:textId="26E7B297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639D" w14:textId="32F9134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789F" w14:textId="02063B0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2588" w14:textId="67F0E3C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ADF7" w14:textId="04231FF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DB95" w14:textId="44144C1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EE7627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6EE57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2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4EA7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4C25" w14:textId="0E64E73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DF69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7B1731" w14:textId="21BB23CC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B349" w14:textId="5B6C29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BFD3" w14:textId="59B9186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E65C" w14:textId="6047F43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0FB1" w14:textId="3E95D0D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E2F3" w14:textId="2CEA21C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378D672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B92F1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2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961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DAE06" w14:textId="7F1CFFE9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9E28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AD377" w14:textId="04CBF6E8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911E" w14:textId="1035A72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C3B" w14:textId="2D1E9A8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7CFA" w14:textId="10F67CF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6FD8" w14:textId="24EA0FE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7009" w14:textId="0A1AC83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4864348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C7B0B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2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A25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98E2" w14:textId="25D91CC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7CF33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C02A9" w14:textId="6DF255A1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9ABC" w14:textId="386F7A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1BE1" w14:textId="4F21CC4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4AB3" w14:textId="47F959E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8533" w14:textId="7509F56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DD01" w14:textId="4080C9E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6BF7546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D00BC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3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BD5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8998" w14:textId="37602D0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880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E879A" w14:textId="4596C997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5014" w14:textId="588ECD1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CE35" w14:textId="27CE01B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90E9" w14:textId="0E1103E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354" w14:textId="45BCD8F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6856" w14:textId="2525048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3150ED67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2C397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3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446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C223A" w14:textId="6179B3A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9E50E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94902" w14:textId="26F56B28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500E" w14:textId="3A850B2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2098" w14:textId="182A8ABA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5CA2" w14:textId="0735E82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7E9B" w14:textId="163489E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CC4A" w14:textId="3318CE7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442195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B05CF1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3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38D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0E75" w14:textId="50B6A2F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E787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6E133" w14:textId="07B69D56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5961" w14:textId="08429EE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D5BF" w14:textId="59B4D33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F5CC" w14:textId="545DB1B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8526" w14:textId="4493012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EE2E" w14:textId="0916C83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0107D7F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D365D8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4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6C24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7B0BF" w14:textId="558F0FD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48DF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5EB2B" w14:textId="235913E4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2872" w14:textId="148A673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8BB5" w14:textId="4A0C599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86FC" w14:textId="3140D9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1810" w14:textId="34B674B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DF3A" w14:textId="56D5239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E35BC0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AB71A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4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367D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34C9F" w14:textId="316F21A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F1501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F1B0F" w14:textId="2B5CCFF2" w:rsidR="00C12C48" w:rsidRPr="00FB7C7A" w:rsidRDefault="00113EE9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8567" w14:textId="243B89B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A98B" w14:textId="0A126E5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0D56" w14:textId="7A90D47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A643" w14:textId="3D17C8A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2225" w14:textId="49C2FA6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994493E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7C646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4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1B2F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9F28" w14:textId="63B670C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DAD80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0D74D" w14:textId="22A240A5" w:rsidR="00C12C48" w:rsidRPr="00FB7C7A" w:rsidRDefault="00113EE9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FDF7" w14:textId="135DBF4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A6E0" w14:textId="580CEAC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B76B" w14:textId="63A2077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5EC3" w14:textId="7F6475A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1EFA" w14:textId="0297B85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B42273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CAA31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5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B152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57115" w14:textId="70BCAD7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FE163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B3621" w14:textId="2C4C2DD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53A0" w14:textId="7FD04EC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17F6" w14:textId="11870E7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155B" w14:textId="0825C374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077E" w14:textId="2E5A6BC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8E5" w14:textId="0541A0B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49FFB976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E7B456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5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E2008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FB61C" w14:textId="26B5E08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A3CE4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B043A3" w14:textId="6C91B15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E62C" w14:textId="2D088A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FCAC" w14:textId="41BEE4D8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58C2" w14:textId="2D12545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D122" w14:textId="6D75354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EA35" w14:textId="535E08EF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479CA0E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7AC545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5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EED5D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4E804" w14:textId="00C2A480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5DC90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674EA1" w14:textId="0C246DB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4493" w14:textId="741F8CBE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8115" w14:textId="5989AA3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FFFB" w14:textId="595BA64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3BF7" w14:textId="02757AC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4F44" w14:textId="1152ECD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2224E13F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49599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6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E11C1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BD92D" w14:textId="6C9A3D22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778CC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6C2FB" w14:textId="505C9DF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2811" w14:textId="0B406F3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D4B0" w14:textId="3554180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4CD7" w14:textId="4728792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92F8" w14:textId="63F1D8AC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1D25" w14:textId="762A489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04E08C3A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E1E854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6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AD26F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9FCC" w14:textId="646C551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A4D26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3EAAC" w14:textId="0B5ED6A1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5DD6" w14:textId="32A2EDA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829C" w14:textId="4F2F9B5A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4010" w14:textId="229A86C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71CA" w14:textId="34D5A746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3343" w14:textId="7067A515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F303E69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703C5A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6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13C6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B6CEA" w14:textId="3AD19F60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E52FB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08797" w14:textId="106B9C7B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3854" w14:textId="72CE9B8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E3DA" w14:textId="53350B3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0D45" w14:textId="120D543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D933" w14:textId="49E4867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37CB" w14:textId="34FC2F19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7F5ADAD9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D72FEB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7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601E4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7886" w14:textId="2426381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36759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29CB8" w14:textId="0A58EC3D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A3CB" w14:textId="0FCEA31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1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49C8" w14:textId="1A852CBB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6FD8" w14:textId="7E57B89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AAC7" w14:textId="5F10C88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120" w14:textId="49A79E0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595EBEC1" w14:textId="77777777" w:rsidTr="00C12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8AAB32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7B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7A7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46D16" w14:textId="227DF38E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9C0A2" w14:textId="77777777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802175" w14:textId="47A46F91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BFF2" w14:textId="4D52F4A4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3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07E" w14:textId="3E678655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E2A0" w14:textId="6349EB1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FE73" w14:textId="214D1223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51F4" w14:textId="24993F66" w:rsidR="00C12C48" w:rsidRPr="00FB7C7A" w:rsidRDefault="00C12C48" w:rsidP="00FB7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:rsidR="00C12C48" w:rsidRPr="00FB7C7A" w14:paraId="60EAB142" w14:textId="77777777" w:rsidTr="00C12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C8C609" w14:textId="77777777" w:rsidR="00C12C48" w:rsidRPr="00FB7C7A" w:rsidRDefault="00C12C48" w:rsidP="00FB7C7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SAL_D7C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0B8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2617" w14:textId="16717D08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F1758" w14:textId="77777777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oea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FBD7E" w14:textId="0FFBBD9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healthy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86C1" w14:textId="08902BD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5049" w14:textId="262201B3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E6E0" w14:textId="2EA126E2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D780" w14:textId="55C94FAF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FEDA" w14:textId="01A7FB1C" w:rsidR="00C12C48" w:rsidRPr="00FB7C7A" w:rsidRDefault="00C12C48" w:rsidP="00FB7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B7C7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</w:tbl>
    <w:p w14:paraId="22F9F022" w14:textId="77777777" w:rsidR="00535313" w:rsidRPr="003541AD" w:rsidRDefault="00535313" w:rsidP="00045C1A">
      <w:pPr>
        <w:rPr>
          <w:rFonts w:ascii="Times New Roman" w:hAnsi="Times New Roman" w:cs="Times New Roman"/>
          <w:b/>
          <w:bCs/>
        </w:rPr>
      </w:pPr>
    </w:p>
    <w:sectPr w:rsidR="00535313" w:rsidRPr="00354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AA"/>
    <w:rsid w:val="00012E1F"/>
    <w:rsid w:val="00023799"/>
    <w:rsid w:val="00045C1A"/>
    <w:rsid w:val="00056245"/>
    <w:rsid w:val="00057E7B"/>
    <w:rsid w:val="00063259"/>
    <w:rsid w:val="00071A96"/>
    <w:rsid w:val="00074E69"/>
    <w:rsid w:val="000833F1"/>
    <w:rsid w:val="0011029B"/>
    <w:rsid w:val="0011135B"/>
    <w:rsid w:val="00111530"/>
    <w:rsid w:val="00113EE9"/>
    <w:rsid w:val="00114433"/>
    <w:rsid w:val="001338C7"/>
    <w:rsid w:val="00180500"/>
    <w:rsid w:val="00180604"/>
    <w:rsid w:val="0018073B"/>
    <w:rsid w:val="001F0B39"/>
    <w:rsid w:val="00270B48"/>
    <w:rsid w:val="00295E30"/>
    <w:rsid w:val="002E6643"/>
    <w:rsid w:val="003541AD"/>
    <w:rsid w:val="003572FC"/>
    <w:rsid w:val="00390E93"/>
    <w:rsid w:val="003C2581"/>
    <w:rsid w:val="003E19E7"/>
    <w:rsid w:val="004B0EAA"/>
    <w:rsid w:val="00535313"/>
    <w:rsid w:val="00554C0F"/>
    <w:rsid w:val="00571273"/>
    <w:rsid w:val="005C4E26"/>
    <w:rsid w:val="005D1E1E"/>
    <w:rsid w:val="00625B45"/>
    <w:rsid w:val="006D4A94"/>
    <w:rsid w:val="006F7C67"/>
    <w:rsid w:val="0075519F"/>
    <w:rsid w:val="0076094F"/>
    <w:rsid w:val="007D5E36"/>
    <w:rsid w:val="00802CE3"/>
    <w:rsid w:val="00811DC8"/>
    <w:rsid w:val="00813626"/>
    <w:rsid w:val="00822C55"/>
    <w:rsid w:val="00842143"/>
    <w:rsid w:val="0085492E"/>
    <w:rsid w:val="00855C67"/>
    <w:rsid w:val="00882FC9"/>
    <w:rsid w:val="00906D56"/>
    <w:rsid w:val="009309CC"/>
    <w:rsid w:val="00943413"/>
    <w:rsid w:val="00945905"/>
    <w:rsid w:val="009B3CAF"/>
    <w:rsid w:val="009B5DB3"/>
    <w:rsid w:val="009F2061"/>
    <w:rsid w:val="00A306BC"/>
    <w:rsid w:val="00A31905"/>
    <w:rsid w:val="00A525F2"/>
    <w:rsid w:val="00A71230"/>
    <w:rsid w:val="00A91512"/>
    <w:rsid w:val="00A96A04"/>
    <w:rsid w:val="00AC66BA"/>
    <w:rsid w:val="00AD4112"/>
    <w:rsid w:val="00BA239D"/>
    <w:rsid w:val="00BB3FD6"/>
    <w:rsid w:val="00BD02DD"/>
    <w:rsid w:val="00BE0599"/>
    <w:rsid w:val="00C12C48"/>
    <w:rsid w:val="00C66AA2"/>
    <w:rsid w:val="00D37037"/>
    <w:rsid w:val="00DA542B"/>
    <w:rsid w:val="00DA6FC8"/>
    <w:rsid w:val="00DC12B5"/>
    <w:rsid w:val="00E220B4"/>
    <w:rsid w:val="00E8740B"/>
    <w:rsid w:val="00E943A9"/>
    <w:rsid w:val="00EA6946"/>
    <w:rsid w:val="00F04B9F"/>
    <w:rsid w:val="00F43A61"/>
    <w:rsid w:val="00FA6B2C"/>
    <w:rsid w:val="00FB28D1"/>
    <w:rsid w:val="00FB7C7A"/>
    <w:rsid w:val="00FE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BA148"/>
  <w15:chartTrackingRefBased/>
  <w15:docId w15:val="{18B98B44-B306-CA4E-9032-9DA220DA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E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E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E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E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E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E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E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B7C7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C7A"/>
    <w:rPr>
      <w:color w:val="96607D"/>
      <w:u w:val="single"/>
    </w:rPr>
  </w:style>
  <w:style w:type="paragraph" w:customStyle="1" w:styleId="msonormal0">
    <w:name w:val="msonormal"/>
    <w:basedOn w:val="Normal"/>
    <w:rsid w:val="00FB7C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B7C7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4">
    <w:name w:val="xl64"/>
    <w:basedOn w:val="Normal"/>
    <w:rsid w:val="00FB7C7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5">
    <w:name w:val="xl65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8">
    <w:name w:val="xl68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1">
    <w:name w:val="xl71"/>
    <w:basedOn w:val="Normal"/>
    <w:rsid w:val="00FB7C7A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table" w:styleId="PlainTable3">
    <w:name w:val="Plain Table 3"/>
    <w:basedOn w:val="TableNormal"/>
    <w:uiPriority w:val="43"/>
    <w:rsid w:val="00FB7C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4">
    <w:name w:val="xl74"/>
    <w:basedOn w:val="Normal"/>
    <w:rsid w:val="0053531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5">
    <w:name w:val="xl75"/>
    <w:basedOn w:val="Normal"/>
    <w:rsid w:val="00535313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53531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31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5353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53531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5353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535313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customStyle="1" w:styleId="xl83">
    <w:name w:val="xl83"/>
    <w:basedOn w:val="Normal"/>
    <w:rsid w:val="005353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customStyle="1" w:styleId="xl84">
    <w:name w:val="xl84"/>
    <w:basedOn w:val="Normal"/>
    <w:rsid w:val="00535313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85">
    <w:name w:val="xl85"/>
    <w:basedOn w:val="Normal"/>
    <w:rsid w:val="001113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1113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1113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1113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625B45"/>
  </w:style>
  <w:style w:type="table" w:styleId="TableGrid">
    <w:name w:val="Table Grid"/>
    <w:basedOn w:val="TableNormal"/>
    <w:uiPriority w:val="39"/>
    <w:rsid w:val="00012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Callac</dc:creator>
  <cp:keywords/>
  <dc:description/>
  <cp:lastModifiedBy>Nolwenn Callac</cp:lastModifiedBy>
  <cp:revision>3</cp:revision>
  <dcterms:created xsi:type="dcterms:W3CDTF">2025-08-09T13:29:00Z</dcterms:created>
  <dcterms:modified xsi:type="dcterms:W3CDTF">2025-08-09T13:37:00Z</dcterms:modified>
</cp:coreProperties>
</file>